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BC93A" w14:textId="77777777" w:rsidR="00327485" w:rsidRDefault="00327485" w:rsidP="00327485">
      <w:pPr>
        <w:jc w:val="center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 xml:space="preserve">Suppl.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2.</w:t>
      </w:r>
      <w:r w:rsidRPr="00CB7A4B">
        <w:rPr>
          <w:rFonts w:cs="Times New Roman" w:hint="eastAsia"/>
          <w:szCs w:val="24"/>
        </w:rPr>
        <w:t xml:space="preserve"> Quality </w:t>
      </w:r>
      <w:r w:rsidRPr="00CB7A4B">
        <w:rPr>
          <w:rFonts w:cs="Times New Roman"/>
          <w:szCs w:val="24"/>
        </w:rPr>
        <w:t>analysis</w:t>
      </w:r>
      <w:r w:rsidRPr="00CB7A4B">
        <w:rPr>
          <w:rFonts w:cs="Times New Roman" w:hint="eastAsia"/>
          <w:szCs w:val="24"/>
        </w:rPr>
        <w:t xml:space="preserve"> and mapping of </w:t>
      </w:r>
      <w:r w:rsidRPr="00CB7A4B">
        <w:rPr>
          <w:rFonts w:cs="Times New Roman"/>
          <w:szCs w:val="24"/>
        </w:rPr>
        <w:t>RNA-</w:t>
      </w:r>
      <w:r w:rsidRPr="00CB7A4B">
        <w:rPr>
          <w:rFonts w:cs="Times New Roman" w:hint="eastAsia"/>
          <w:szCs w:val="24"/>
          <w:lang w:eastAsia="zh-CN"/>
        </w:rPr>
        <w:t>S</w:t>
      </w:r>
      <w:r w:rsidRPr="00CB7A4B">
        <w:rPr>
          <w:rFonts w:cs="Times New Roman"/>
          <w:szCs w:val="24"/>
        </w:rPr>
        <w:t xml:space="preserve">eq </w:t>
      </w:r>
      <w:r w:rsidRPr="00CB7A4B">
        <w:rPr>
          <w:rFonts w:cs="Times New Roman" w:hint="eastAsia"/>
          <w:szCs w:val="24"/>
        </w:rPr>
        <w:t xml:space="preserve">data to the </w:t>
      </w:r>
      <w:r w:rsidRPr="00CB7A4B">
        <w:rPr>
          <w:rFonts w:cs="Times New Roman"/>
          <w:szCs w:val="24"/>
        </w:rPr>
        <w:t>goose</w:t>
      </w:r>
      <w:r w:rsidRPr="00CB7A4B">
        <w:rPr>
          <w:rFonts w:cs="Times New Roman" w:hint="eastAsia"/>
          <w:szCs w:val="24"/>
        </w:rPr>
        <w:t xml:space="preserve"> reference genome</w:t>
      </w:r>
    </w:p>
    <w:tbl>
      <w:tblPr>
        <w:tblW w:w="4785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742"/>
        <w:gridCol w:w="1054"/>
        <w:gridCol w:w="1056"/>
        <w:gridCol w:w="1054"/>
        <w:gridCol w:w="1054"/>
        <w:gridCol w:w="750"/>
        <w:gridCol w:w="798"/>
        <w:gridCol w:w="819"/>
        <w:gridCol w:w="1096"/>
        <w:gridCol w:w="1140"/>
      </w:tblGrid>
      <w:tr w:rsidR="00327485" w:rsidRPr="00C3268D" w14:paraId="1411FADF" w14:textId="77777777" w:rsidTr="00167070">
        <w:trPr>
          <w:trHeight w:val="1102"/>
          <w:jc w:val="center"/>
        </w:trPr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73984E" w14:textId="77777777" w:rsidR="00327485" w:rsidRPr="00B21716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Sample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A6B7D5" w14:textId="77777777" w:rsidR="00327485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Number of raw </w:t>
            </w:r>
            <w:r>
              <w:rPr>
                <w:rFonts w:cs="Times New Roman" w:hint="eastAsia"/>
                <w:b/>
                <w:sz w:val="16"/>
                <w:szCs w:val="16"/>
              </w:rPr>
              <w:t>bases</w:t>
            </w:r>
          </w:p>
          <w:p w14:paraId="74E75BDD" w14:textId="77777777" w:rsidR="00327485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(billion)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BC264B" w14:textId="77777777" w:rsidR="00327485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Number of clean </w:t>
            </w:r>
            <w:r>
              <w:rPr>
                <w:rFonts w:cs="Times New Roman" w:hint="eastAsia"/>
                <w:b/>
                <w:sz w:val="16"/>
                <w:szCs w:val="16"/>
              </w:rPr>
              <w:t>bases</w:t>
            </w:r>
          </w:p>
          <w:p w14:paraId="4F15F292" w14:textId="77777777" w:rsidR="00327485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(billion)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07B763" w14:textId="77777777" w:rsidR="00327485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Number of raw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 xml:space="preserve"> reads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131D77" w14:textId="77777777" w:rsidR="00327485" w:rsidRPr="00B21716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Number of </w:t>
            </w:r>
            <w:r>
              <w:rPr>
                <w:rFonts w:cs="Times New Roman" w:hint="eastAsia"/>
                <w:b/>
                <w:sz w:val="16"/>
                <w:szCs w:val="16"/>
              </w:rPr>
              <w:t>c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lean reads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5E4988" w14:textId="77777777" w:rsidR="00327485" w:rsidRPr="00B21716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Q20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ratio 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(%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379E13" w14:textId="77777777" w:rsidR="00327485" w:rsidRPr="00B21716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Q30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ratio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B83D88" w14:textId="77777777" w:rsidR="00327485" w:rsidRPr="00B21716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GC content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(%)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1D6332" w14:textId="77777777" w:rsidR="00327485" w:rsidRPr="00B21716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Total mapped genome (%)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73585E" w14:textId="77777777" w:rsidR="00327485" w:rsidRPr="00B21716" w:rsidRDefault="00327485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Unique mapped genome (%)</w:t>
            </w:r>
          </w:p>
        </w:tc>
      </w:tr>
      <w:tr w:rsidR="00327485" w:rsidRPr="00C3268D" w14:paraId="1167F9C9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0D20612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E15_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43F97D6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.36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76B0C887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.1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709D06F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31211358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E8E3A05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30363167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154A9DB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7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80520CE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9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C86E68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0.88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F405104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8.6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7170D9FF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6.1</w:t>
            </w:r>
          </w:p>
        </w:tc>
      </w:tr>
      <w:tr w:rsidR="00327485" w:rsidRPr="00C3268D" w14:paraId="349040F7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5CE647F2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E15_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962E409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.04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31D2EDEF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79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3FEBA4D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30132675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E3DD298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9308619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4C4FB05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55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3DEB494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4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C2495C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0.94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5854614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8.2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14DE708B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5.8</w:t>
            </w:r>
          </w:p>
        </w:tc>
      </w:tr>
      <w:tr w:rsidR="00327485" w:rsidRPr="00C3268D" w14:paraId="71F8F369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D190D9D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E15_3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52BF741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79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62B973CB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55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F9C2442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9304870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427FF4D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49539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D79E219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4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7E3AA9B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2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414C7C3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1.23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1C405A4F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7.5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6BD553B3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5.2</w:t>
            </w:r>
          </w:p>
        </w:tc>
      </w:tr>
      <w:tr w:rsidR="00327485" w:rsidRPr="00C3268D" w14:paraId="1BE49927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69EE6DF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0_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90BF039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.03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6A0B943E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8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943110C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30114344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CF1E33B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9347817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66A74185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8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.0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9898B85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4.6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CBA3EFC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0.32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00F494D" w14:textId="77777777" w:rsidR="00327485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9.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257BDD46" w14:textId="77777777" w:rsidR="00327485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5.5</w:t>
            </w:r>
          </w:p>
        </w:tc>
      </w:tr>
      <w:tr w:rsidR="00327485" w:rsidRPr="00C3268D" w14:paraId="2D27DF2F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BD43507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0_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7030871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59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1A6781B0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4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FE6FDFB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64006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BAA2CC6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048645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A847050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7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5D57260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9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918106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1.23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10FAD34" w14:textId="77777777" w:rsidR="00327485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9.9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41747E8E" w14:textId="77777777" w:rsidR="00327485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7.4</w:t>
            </w:r>
          </w:p>
        </w:tc>
      </w:tr>
      <w:tr w:rsidR="00327485" w:rsidRPr="00C3268D" w14:paraId="06EAE1E1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DA9E07E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0_3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9163A7C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62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54CE7280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44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F0B6EF8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739870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4ACEB19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126539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8C3F11A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7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005562D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8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7C7CD1E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0.64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714F0C2" w14:textId="77777777" w:rsidR="00327485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0.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09651BDF" w14:textId="77777777" w:rsidR="00327485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7.6</w:t>
            </w:r>
          </w:p>
        </w:tc>
      </w:tr>
      <w:tr w:rsidR="00327485" w:rsidRPr="00C3268D" w14:paraId="3D60E426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BE81A20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4_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123F2FF8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45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1D1FF79D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23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E6B168D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163344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1D4D1B3B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744411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21A7196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7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B846873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8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A7DF43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0.26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02D053B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0.8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5A2E4D86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6.9</w:t>
            </w:r>
          </w:p>
        </w:tc>
      </w:tr>
      <w:tr w:rsidR="00327485" w:rsidRPr="00C3268D" w14:paraId="0D3D0E7B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91D5F32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4_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6D9CF65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46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6CF5FB14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24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3AE209B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211224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A25BB31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7458527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548B1B52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8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7A3EE6E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4.0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6FEE366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1.01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5B66C068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0.1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0FF03565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6.9</w:t>
            </w:r>
          </w:p>
        </w:tc>
      </w:tr>
      <w:tr w:rsidR="00327485" w:rsidRPr="00C3268D" w14:paraId="289627A4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A612D4B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4_3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D138151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.4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7054EFFE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.2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587CEF3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31343766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61AF481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30666675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1322C37F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7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7B28F51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7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830E865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0.52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7505FF4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0.3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117DF7BF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7.7</w:t>
            </w:r>
          </w:p>
        </w:tc>
      </w:tr>
      <w:tr w:rsidR="00327485" w:rsidRPr="00C3268D" w14:paraId="215A87CE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37B7C79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28_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362E2C8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68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13A2EEAC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49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CAAF20E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93104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514FE6A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295734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17127F6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77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D16E129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8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C89EBC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0.63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87E7F04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1.1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57DBABCC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8.5</w:t>
            </w:r>
          </w:p>
        </w:tc>
      </w:tr>
      <w:tr w:rsidR="00327485" w:rsidRPr="00C3268D" w14:paraId="1A6EC185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918A362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28_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140AD43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47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1943A1D5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.2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2A42E96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823746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F9C11E5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27579847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167837E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7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B2C31A6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7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795B9D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0.64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FBC5341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1.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46D2A773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9.3</w:t>
            </w:r>
          </w:p>
        </w:tc>
      </w:tr>
      <w:tr w:rsidR="00327485" w:rsidRPr="00C3268D" w14:paraId="59FD5411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single" w:sz="12" w:space="0" w:color="auto"/>
            </w:tcBorders>
            <w:vAlign w:val="center"/>
          </w:tcPr>
          <w:p w14:paraId="2602BD85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2644A">
              <w:rPr>
                <w:rFonts w:cs="Times New Roman"/>
                <w:sz w:val="16"/>
                <w:szCs w:val="16"/>
              </w:rPr>
              <w:t>P28_3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vAlign w:val="center"/>
          </w:tcPr>
          <w:p w14:paraId="522D659E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12.06</w:t>
            </w:r>
          </w:p>
        </w:tc>
        <w:tc>
          <w:tcPr>
            <w:tcW w:w="552" w:type="pct"/>
            <w:tcBorders>
              <w:top w:val="nil"/>
              <w:bottom w:val="single" w:sz="12" w:space="0" w:color="auto"/>
            </w:tcBorders>
            <w:vAlign w:val="center"/>
          </w:tcPr>
          <w:p w14:paraId="32A0311F" w14:textId="77777777" w:rsidR="00327485" w:rsidRPr="008D1270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11.78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vAlign w:val="center"/>
          </w:tcPr>
          <w:p w14:paraId="46893A1E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40211959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vAlign w:val="center"/>
          </w:tcPr>
          <w:p w14:paraId="19877228" w14:textId="77777777" w:rsidR="00327485" w:rsidRPr="00261D89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261D89">
              <w:rPr>
                <w:rFonts w:cs="Times New Roman"/>
                <w:color w:val="000000"/>
                <w:sz w:val="16"/>
                <w:szCs w:val="16"/>
              </w:rPr>
              <w:t>39268196</w:t>
            </w:r>
          </w:p>
        </w:tc>
        <w:tc>
          <w:tcPr>
            <w:tcW w:w="392" w:type="pct"/>
            <w:tcBorders>
              <w:top w:val="nil"/>
              <w:bottom w:val="single" w:sz="12" w:space="0" w:color="auto"/>
            </w:tcBorders>
            <w:vAlign w:val="center"/>
          </w:tcPr>
          <w:p w14:paraId="7C333986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7.69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vAlign w:val="center"/>
          </w:tcPr>
          <w:p w14:paraId="5432D771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93.7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  <w:vAlign w:val="center"/>
          </w:tcPr>
          <w:p w14:paraId="3D7FFD5E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51.15</w:t>
            </w:r>
          </w:p>
        </w:tc>
        <w:tc>
          <w:tcPr>
            <w:tcW w:w="573" w:type="pct"/>
            <w:tcBorders>
              <w:top w:val="nil"/>
              <w:bottom w:val="single" w:sz="12" w:space="0" w:color="auto"/>
            </w:tcBorders>
            <w:vAlign w:val="center"/>
          </w:tcPr>
          <w:p w14:paraId="7227C787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80.7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</w:tcBorders>
            <w:vAlign w:val="center"/>
          </w:tcPr>
          <w:p w14:paraId="7B1E71B6" w14:textId="77777777" w:rsidR="00327485" w:rsidRPr="0061605E" w:rsidRDefault="00327485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8D1270">
              <w:rPr>
                <w:rFonts w:cs="Times New Roman"/>
                <w:sz w:val="16"/>
                <w:szCs w:val="16"/>
              </w:rPr>
              <w:t>79.3</w:t>
            </w:r>
          </w:p>
        </w:tc>
      </w:tr>
    </w:tbl>
    <w:p w14:paraId="7B65BC41" w14:textId="34BD4603" w:rsidR="00DE23E8" w:rsidRPr="00327485" w:rsidRDefault="00DE23E8" w:rsidP="00327485">
      <w:pPr>
        <w:rPr>
          <w:rFonts w:hint="eastAsia"/>
          <w:lang w:eastAsia="zh-CN"/>
        </w:rPr>
      </w:pPr>
      <w:bookmarkStart w:id="0" w:name="_GoBack"/>
      <w:bookmarkEnd w:id="0"/>
    </w:p>
    <w:sectPr w:rsidR="00DE23E8" w:rsidRPr="0032748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CC91BA" w14:textId="77777777" w:rsidR="00B237BA" w:rsidRDefault="00B237BA" w:rsidP="00117666">
      <w:pPr>
        <w:spacing w:after="0"/>
      </w:pPr>
      <w:r>
        <w:separator/>
      </w:r>
    </w:p>
  </w:endnote>
  <w:endnote w:type="continuationSeparator" w:id="0">
    <w:p w14:paraId="2CE7CCBF" w14:textId="77777777" w:rsidR="00B237BA" w:rsidRDefault="00B237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74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74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6A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6A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62B53A" w14:textId="77777777" w:rsidR="00B237BA" w:rsidRDefault="00B237BA" w:rsidP="00117666">
      <w:pPr>
        <w:spacing w:after="0"/>
      </w:pPr>
      <w:r>
        <w:separator/>
      </w:r>
    </w:p>
  </w:footnote>
  <w:footnote w:type="continuationSeparator" w:id="0">
    <w:p w14:paraId="551C1849" w14:textId="77777777" w:rsidR="00B237BA" w:rsidRDefault="00B237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844"/>
    <w:rsid w:val="00267D18"/>
    <w:rsid w:val="00274347"/>
    <w:rsid w:val="002868E2"/>
    <w:rsid w:val="002869C3"/>
    <w:rsid w:val="002936E4"/>
    <w:rsid w:val="002B4A57"/>
    <w:rsid w:val="002C74CA"/>
    <w:rsid w:val="00302B4E"/>
    <w:rsid w:val="003123F4"/>
    <w:rsid w:val="0032748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7BA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A9E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EB6A9E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EB6A9E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F069EF-B528-4C5C-9F9A-1CE79904E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6</cp:revision>
  <cp:lastPrinted>2013-10-03T12:51:00Z</cp:lastPrinted>
  <dcterms:created xsi:type="dcterms:W3CDTF">2018-11-23T08:58:00Z</dcterms:created>
  <dcterms:modified xsi:type="dcterms:W3CDTF">2020-01-06T04:00:00Z</dcterms:modified>
</cp:coreProperties>
</file>